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6BF" w:rsidRPr="004E51A2" w:rsidRDefault="00A576BF" w:rsidP="00A576B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E51A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E51A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4E51A2">
        <w:rPr>
          <w:rFonts w:ascii="Times New Roman" w:hAnsi="Times New Roman" w:cs="Times New Roman"/>
          <w:sz w:val="24"/>
          <w:szCs w:val="24"/>
        </w:rPr>
        <w:t xml:space="preserve"> Summary of the precision </w:t>
      </w:r>
      <w:r>
        <w:rPr>
          <w:rFonts w:ascii="Times New Roman" w:hAnsi="Times New Roman" w:cs="Times New Roman"/>
          <w:sz w:val="24"/>
          <w:szCs w:val="24"/>
        </w:rPr>
        <w:t xml:space="preserve">assessment </w:t>
      </w:r>
      <w:r w:rsidRPr="004E51A2">
        <w:rPr>
          <w:rFonts w:ascii="Times New Roman" w:hAnsi="Times New Roman" w:cs="Times New Roman"/>
          <w:sz w:val="24"/>
          <w:szCs w:val="24"/>
        </w:rPr>
        <w:t xml:space="preserve">and risk of bias (ROB) assessment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E51A2">
        <w:rPr>
          <w:rFonts w:ascii="Times New Roman" w:hAnsi="Times New Roman" w:cs="Times New Roman"/>
          <w:sz w:val="24"/>
          <w:szCs w:val="24"/>
        </w:rPr>
        <w:t xml:space="preserve"> the studies reportin</w:t>
      </w:r>
      <w:r>
        <w:rPr>
          <w:rFonts w:ascii="Times New Roman" w:hAnsi="Times New Roman" w:cs="Times New Roman"/>
          <w:sz w:val="24"/>
          <w:szCs w:val="24"/>
        </w:rPr>
        <w:t xml:space="preserve">g HSV-1 seroprevalence in Latin America </w:t>
      </w:r>
      <w:r w:rsidRPr="001C3A0E">
        <w:rPr>
          <w:rFonts w:ascii="Times New Roman" w:hAnsi="Times New Roman" w:cs="Times New Roman"/>
          <w:sz w:val="24"/>
          <w:szCs w:val="24"/>
        </w:rPr>
        <w:t>and the Caribbean</w:t>
      </w:r>
      <w:r w:rsidRPr="004E51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69"/>
        <w:gridCol w:w="2112"/>
        <w:gridCol w:w="2119"/>
      </w:tblGrid>
      <w:tr w:rsidR="00A576BF" w:rsidRPr="004E51A2" w:rsidTr="006F19D1">
        <w:trPr>
          <w:trHeight w:val="237"/>
        </w:trPr>
        <w:tc>
          <w:tcPr>
            <w:tcW w:w="304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ity assessment</w:t>
            </w:r>
          </w:p>
        </w:tc>
        <w:tc>
          <w:tcPr>
            <w:tcW w:w="19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V-1 seroprevalence measures</w:t>
            </w:r>
          </w:p>
        </w:tc>
      </w:tr>
      <w:tr w:rsidR="00A576BF" w:rsidRPr="004E51A2" w:rsidTr="006F19D1">
        <w:trPr>
          <w:trHeight w:val="485"/>
        </w:trPr>
        <w:tc>
          <w:tcPr>
            <w:tcW w:w="3041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A576BF" w:rsidRPr="004E51A2" w:rsidTr="006F19D1">
        <w:trPr>
          <w:trHeight w:val="237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cis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</w:t>
            </w: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valence </w:t>
            </w:r>
            <w:proofErr w:type="spellStart"/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s</w:t>
            </w: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Low precisi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High precisi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9</w:t>
            </w:r>
          </w:p>
        </w:tc>
      </w:tr>
      <w:tr w:rsidR="00A576BF" w:rsidRPr="004E51A2" w:rsidTr="006F19D1">
        <w:trPr>
          <w:trHeight w:val="23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sk of bias quality </w:t>
            </w:r>
            <w:proofErr w:type="spellStart"/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</w:t>
            </w: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576BF" w:rsidRPr="004E51A2" w:rsidTr="006F19D1">
        <w:trPr>
          <w:trHeight w:val="23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method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Low risk of bi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High risk of bi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3</w:t>
            </w:r>
          </w:p>
        </w:tc>
      </w:tr>
      <w:tr w:rsidR="00A576BF" w:rsidRPr="004E51A2" w:rsidTr="006F19D1">
        <w:trPr>
          <w:trHeight w:val="23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se rate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Low risk of bi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High risk of bi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Unclear risk of bi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</w:tr>
      <w:tr w:rsidR="00A576BF" w:rsidRPr="004E51A2" w:rsidTr="006F19D1">
        <w:trPr>
          <w:trHeight w:val="23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mary of the risk of bias assessment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risk of bi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In at least one quality domai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In both quality domain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risk of bi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 xml:space="preserve">In at least one quality domain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</w:tr>
      <w:tr w:rsidR="00A576BF" w:rsidRPr="004E51A2" w:rsidTr="006F19D1">
        <w:trPr>
          <w:trHeight w:val="237"/>
        </w:trPr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1A2">
              <w:rPr>
                <w:rFonts w:ascii="Times New Roman" w:eastAsia="Times New Roman" w:hAnsi="Times New Roman" w:cs="Times New Roman"/>
                <w:color w:val="000000"/>
              </w:rPr>
              <w:t>In both quality domain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A576BF" w:rsidRPr="004E51A2" w:rsidTr="006F19D1">
        <w:trPr>
          <w:trHeight w:val="247"/>
        </w:trPr>
        <w:tc>
          <w:tcPr>
            <w:tcW w:w="30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6BF" w:rsidRPr="004E51A2" w:rsidRDefault="00A576BF" w:rsidP="006F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4E51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oprevalence studies where risk of bias assessment was possibl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576BF" w:rsidRPr="004E51A2" w:rsidRDefault="00A576BF" w:rsidP="006F1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</w:tr>
    </w:tbl>
    <w:p w:rsidR="00A576BF" w:rsidRPr="00792B7C" w:rsidRDefault="00A576BF" w:rsidP="00A576B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792B7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792B7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792B7C">
        <w:rPr>
          <w:rFonts w:ascii="Times New Roman" w:hAnsi="Times New Roman" w:cs="Times New Roman"/>
          <w:sz w:val="16"/>
          <w:szCs w:val="16"/>
        </w:rPr>
        <w:t>Precision was assessed based on the overall sample size (not each stratum subsample size) of the study as reported in the record/publication.</w:t>
      </w:r>
    </w:p>
    <w:p w:rsidR="00A576BF" w:rsidRPr="00792B7C" w:rsidRDefault="00A576BF" w:rsidP="00A576B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792B7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792B7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792B7C">
        <w:rPr>
          <w:rFonts w:ascii="Times New Roman" w:hAnsi="Times New Roman" w:cs="Times New Roman"/>
          <w:sz w:val="16"/>
          <w:szCs w:val="16"/>
        </w:rPr>
        <w:t>Risk of bias was assessed based on the overall sample size (not each stratum subsample size) of the study as reported in the record/publication.</w:t>
      </w:r>
    </w:p>
    <w:p w:rsidR="00A576BF" w:rsidRPr="00792B7C" w:rsidRDefault="00A576BF" w:rsidP="00A576B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92B7C">
        <w:rPr>
          <w:rFonts w:ascii="Times New Roman" w:hAnsi="Times New Roman" w:cs="Times New Roman"/>
          <w:sz w:val="16"/>
          <w:szCs w:val="16"/>
        </w:rPr>
        <w:t>Abbreviation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792B7C">
        <w:rPr>
          <w:rFonts w:ascii="Times New Roman" w:hAnsi="Times New Roman" w:cs="Times New Roman"/>
          <w:sz w:val="16"/>
          <w:szCs w:val="16"/>
        </w:rPr>
        <w:t>: HSV-1 = Herpes simplex virus type 1.</w:t>
      </w:r>
    </w:p>
    <w:p w:rsidR="003F3123" w:rsidRDefault="003F3123">
      <w:bookmarkStart w:id="0" w:name="_GoBack"/>
      <w:bookmarkEnd w:id="0"/>
    </w:p>
    <w:sectPr w:rsidR="003F3123" w:rsidSect="00A576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6BF"/>
    <w:rsid w:val="003F3123"/>
    <w:rsid w:val="00806755"/>
    <w:rsid w:val="00A576BF"/>
    <w:rsid w:val="00C8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FE7E3-20AD-4DF3-9A7D-ECF14C321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6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Q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Harfouche</dc:creator>
  <cp:keywords/>
  <dc:description/>
  <cp:lastModifiedBy>Manale Harfouche</cp:lastModifiedBy>
  <cp:revision>1</cp:revision>
  <dcterms:created xsi:type="dcterms:W3CDTF">2019-04-07T05:52:00Z</dcterms:created>
  <dcterms:modified xsi:type="dcterms:W3CDTF">2019-04-07T05:53:00Z</dcterms:modified>
</cp:coreProperties>
</file>